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8F2E2" w14:textId="77777777" w:rsidR="00913D32" w:rsidRPr="00913D32" w:rsidRDefault="00913D32" w:rsidP="00913D32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913D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able 1. </w:t>
      </w:r>
      <w:proofErr w:type="gramStart"/>
      <w:r w:rsidRPr="00913D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Overall</w:t>
      </w:r>
      <w:proofErr w:type="gramEnd"/>
      <w:r w:rsidRPr="00913D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In Silico Tool Performance and In Silico Tool Performance Across Cancer Typ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1400"/>
        <w:gridCol w:w="849"/>
        <w:gridCol w:w="912"/>
        <w:gridCol w:w="911"/>
        <w:gridCol w:w="560"/>
        <w:gridCol w:w="791"/>
        <w:gridCol w:w="583"/>
      </w:tblGrid>
      <w:tr w:rsidR="00913D32" w:rsidRPr="00913D32" w14:paraId="7D15B9EA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A8FCF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BCB8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variant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868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5DC3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EE42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39DC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8036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PV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75DC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CC</w:t>
            </w:r>
          </w:p>
        </w:tc>
      </w:tr>
      <w:tr w:rsidR="00913D32" w:rsidRPr="00913D32" w14:paraId="62055632" w14:textId="77777777" w:rsidTr="00831256">
        <w:trPr>
          <w:trHeight w:val="60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344D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Performance (n = 1161)</w:t>
            </w:r>
          </w:p>
        </w:tc>
      </w:tr>
      <w:tr w:rsidR="00913D32" w:rsidRPr="00913D32" w14:paraId="5B3863AB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AF6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DEA3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0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49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3D5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07AE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7447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A2F3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54B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</w:tr>
      <w:tr w:rsidR="00913D32" w:rsidRPr="00913D32" w14:paraId="425C7128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46EA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5430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9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A096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7EA1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D6D2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1F68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B155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BB2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1</w:t>
            </w:r>
          </w:p>
        </w:tc>
      </w:tr>
      <w:tr w:rsidR="00913D32" w:rsidRPr="00913D32" w14:paraId="354BA37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DF42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B85B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6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5440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E864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1EFD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ADEB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F545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2A40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9</w:t>
            </w:r>
          </w:p>
        </w:tc>
      </w:tr>
      <w:tr w:rsidR="00913D32" w:rsidRPr="00913D32" w14:paraId="24DAFB0E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0C6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AA9E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9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4DEA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ACE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F727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6F07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39F4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3554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</w:t>
            </w:r>
          </w:p>
        </w:tc>
      </w:tr>
      <w:tr w:rsidR="00913D32" w:rsidRPr="00913D32" w14:paraId="61D135F5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E0A6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1BB6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9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E474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1AD8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C325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358C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237E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6FEF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3</w:t>
            </w:r>
          </w:p>
        </w:tc>
      </w:tr>
      <w:tr w:rsidR="00913D32" w:rsidRPr="00913D32" w14:paraId="2ECB57E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FD01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0001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9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143F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9E0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92E8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BD72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8C2C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582E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2</w:t>
            </w:r>
          </w:p>
        </w:tc>
      </w:tr>
      <w:tr w:rsidR="00913D32" w:rsidRPr="00913D32" w14:paraId="27FE6694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8BA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B4C7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0/1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10C4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0EF9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427A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1390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E59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4903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3</w:t>
            </w:r>
          </w:p>
        </w:tc>
      </w:tr>
      <w:tr w:rsidR="00913D32" w:rsidRPr="00913D32" w14:paraId="784D7702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1FD40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ast Cancer (n = 823)</w:t>
            </w:r>
          </w:p>
        </w:tc>
      </w:tr>
      <w:tr w:rsidR="00913D32" w:rsidRPr="00913D32" w14:paraId="03F57111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B841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7EDB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0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7E45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ED8E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4224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3200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1B05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0CF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4</w:t>
            </w:r>
          </w:p>
        </w:tc>
      </w:tr>
      <w:tr w:rsidR="00913D32" w:rsidRPr="00913D32" w14:paraId="1DCC78E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41C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BA71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1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60CE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AA55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5816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2FA6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C358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E512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8</w:t>
            </w:r>
          </w:p>
        </w:tc>
      </w:tr>
      <w:tr w:rsidR="00913D32" w:rsidRPr="00913D32" w14:paraId="247408F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7C64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E9C1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9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7C3D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1485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098F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8ABB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FAA7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ACEF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1</w:t>
            </w:r>
          </w:p>
        </w:tc>
      </w:tr>
      <w:tr w:rsidR="00913D32" w:rsidRPr="00913D32" w14:paraId="158622D4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7EC8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DA5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4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E294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18C0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624E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2F13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C741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720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</w:tr>
      <w:tr w:rsidR="00913D32" w:rsidRPr="00913D32" w14:paraId="44676D3D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2DFE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4864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1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0E23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DC5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9709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223E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8524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1CE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9</w:t>
            </w:r>
          </w:p>
        </w:tc>
      </w:tr>
      <w:tr w:rsidR="00913D32" w:rsidRPr="00913D32" w14:paraId="3D5894F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9F6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D9E3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1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A6FA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9454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4CF0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7059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EB86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5A1A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</w:tr>
      <w:tr w:rsidR="00913D32" w:rsidRPr="00913D32" w14:paraId="1E73F29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85C4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96D6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2/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7FA0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02CD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4504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98CE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B8E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59C8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6</w:t>
            </w:r>
          </w:p>
        </w:tc>
      </w:tr>
      <w:tr w:rsidR="00913D32" w:rsidRPr="00913D32" w14:paraId="4B2A7A39" w14:textId="77777777" w:rsidTr="00831256">
        <w:trPr>
          <w:trHeight w:val="78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E601F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arian Cancer</w:t>
            </w:r>
          </w:p>
        </w:tc>
      </w:tr>
      <w:tr w:rsidR="00913D32" w:rsidRPr="00913D32" w14:paraId="72B3588B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FCB4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726B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3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4D08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F48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3B43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529B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D86B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5769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</w:tr>
      <w:tr w:rsidR="00913D32" w:rsidRPr="00913D32" w14:paraId="5BC8BAA3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8B69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1C6D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4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666A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DA74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43F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D15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6082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3F0C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</w:tr>
      <w:tr w:rsidR="00913D32" w:rsidRPr="00913D32" w14:paraId="4611F8C5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CEFD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9987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2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A0DA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9A68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5E54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A28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9C99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6A62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</w:tr>
      <w:tr w:rsidR="00913D32" w:rsidRPr="00913D32" w14:paraId="7A865003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1710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A4D7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9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ECD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F2F6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A203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3A93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0644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3A67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6</w:t>
            </w:r>
          </w:p>
        </w:tc>
      </w:tr>
      <w:tr w:rsidR="00913D32" w:rsidRPr="00913D32" w14:paraId="199875A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87E0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86F0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4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ED4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3DFC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C184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D215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582A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8F1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</w:tr>
      <w:tr w:rsidR="00913D32" w:rsidRPr="00913D32" w14:paraId="26D28DB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6F4D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ACBA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4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34AF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0A1C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B2F4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846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1DD9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F49E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6</w:t>
            </w:r>
          </w:p>
        </w:tc>
      </w:tr>
      <w:tr w:rsidR="00913D32" w:rsidRPr="00913D32" w14:paraId="0CEDE52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36FC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393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4/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16EF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ACE1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183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427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09A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6992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0</w:t>
            </w:r>
          </w:p>
        </w:tc>
      </w:tr>
      <w:tr w:rsidR="00913D32" w:rsidRPr="00913D32" w14:paraId="589F721C" w14:textId="77777777" w:rsidTr="00831256">
        <w:trPr>
          <w:trHeight w:val="177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D260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ncreatic Cancer</w:t>
            </w:r>
          </w:p>
        </w:tc>
      </w:tr>
      <w:tr w:rsidR="00913D32" w:rsidRPr="00913D32" w14:paraId="39001D4B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96FB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FADA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6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AD6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D90A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31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475A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1F19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D0B1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</w:tr>
      <w:tr w:rsidR="00913D32" w:rsidRPr="00913D32" w14:paraId="047551E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0A43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8568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D3C2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8C72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E2E5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4986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73DF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146C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4</w:t>
            </w:r>
          </w:p>
        </w:tc>
      </w:tr>
      <w:tr w:rsidR="00913D32" w:rsidRPr="00913D32" w14:paraId="649088F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FBC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EA3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5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0652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43CF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490D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6A87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A5EF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ABD6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</w:tr>
      <w:tr w:rsidR="00913D32" w:rsidRPr="00913D32" w14:paraId="7FF6AD4F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40C5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A70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E753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4DFA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50DD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0DAD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7DC2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63FB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3</w:t>
            </w:r>
          </w:p>
        </w:tc>
      </w:tr>
      <w:tr w:rsidR="00913D32" w:rsidRPr="00913D32" w14:paraId="5DF92615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3B67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CF74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77A7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31ED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33F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600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8AE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F122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</w:tr>
      <w:tr w:rsidR="00913D32" w:rsidRPr="00913D32" w14:paraId="2A22F4A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6D67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E36B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71AF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2974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249F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A9E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0AB7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01F0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9</w:t>
            </w:r>
          </w:p>
        </w:tc>
      </w:tr>
      <w:tr w:rsidR="00913D32" w:rsidRPr="00913D32" w14:paraId="281F6AD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FC15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831C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/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0BC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41E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13E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B461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C469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C896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7</w:t>
            </w:r>
          </w:p>
        </w:tc>
      </w:tr>
      <w:tr w:rsidR="00913D32" w:rsidRPr="00913D32" w14:paraId="70E05528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285B5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state Cancer</w:t>
            </w:r>
          </w:p>
        </w:tc>
      </w:tr>
      <w:tr w:rsidR="00913D32" w:rsidRPr="00913D32" w14:paraId="01944CDB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FC8A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1A8E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3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87D0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165B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7CDB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C7E3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3B4F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3FA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5</w:t>
            </w:r>
          </w:p>
        </w:tc>
      </w:tr>
      <w:tr w:rsidR="00913D32" w:rsidRPr="00913D32" w14:paraId="78D26E63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516D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A398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DEC5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F895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FA1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AB23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4103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1FA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</w:t>
            </w:r>
          </w:p>
        </w:tc>
      </w:tr>
      <w:tr w:rsidR="00913D32" w:rsidRPr="00913D32" w14:paraId="02EF0E9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1C8C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1051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DFC8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EB75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B6F3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5CA0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4217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5CC6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3</w:t>
            </w:r>
          </w:p>
        </w:tc>
      </w:tr>
      <w:tr w:rsidR="00913D32" w:rsidRPr="00913D32" w14:paraId="49AF0F7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E9C4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E343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1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5624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A1F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9C4C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473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981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2D69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0</w:t>
            </w:r>
          </w:p>
        </w:tc>
      </w:tr>
      <w:tr w:rsidR="00913D32" w:rsidRPr="00913D32" w14:paraId="2D89D002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1DD7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9FAC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6178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2811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6B4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55CA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13E6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2C77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2</w:t>
            </w:r>
          </w:p>
        </w:tc>
      </w:tr>
      <w:tr w:rsidR="00913D32" w:rsidRPr="00913D32" w14:paraId="7CC7F28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D98A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6BDF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1E75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5138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B05D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C449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FA71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5E6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913D32" w:rsidRPr="00913D32" w14:paraId="5FC51030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261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522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/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8DB2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BA00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8514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2742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F86F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A6AE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9</w:t>
            </w:r>
          </w:p>
        </w:tc>
      </w:tr>
      <w:tr w:rsidR="00913D32" w:rsidRPr="00913D32" w14:paraId="0DEEF1E7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AF893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orectal Cancer</w:t>
            </w:r>
          </w:p>
        </w:tc>
      </w:tr>
      <w:tr w:rsidR="00913D32" w:rsidRPr="00913D32" w14:paraId="17D0915D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2DDD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67B4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3D5F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34A2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09E9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0302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8F0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FDC3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</w:tr>
      <w:tr w:rsidR="00913D32" w:rsidRPr="00913D32" w14:paraId="335AB044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54CA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F23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B2DB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61B2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D68A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5EB8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9475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def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4039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913D32" w:rsidRPr="00913D32" w14:paraId="39103356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8F6A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AFEE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160B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76DD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DE7D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4CE7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0B7F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def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F572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913D32" w:rsidRPr="00913D32" w14:paraId="492C40E3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E49E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6E13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AC5D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67D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F5A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ED69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C168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376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0</w:t>
            </w:r>
          </w:p>
        </w:tc>
      </w:tr>
      <w:tr w:rsidR="00913D32" w:rsidRPr="00913D32" w14:paraId="35F5E783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0F7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8419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A07C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8BAF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9DB5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F8B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0BF4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6FD0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</w:tr>
      <w:tr w:rsidR="00913D32" w:rsidRPr="00913D32" w14:paraId="5973F8AF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F4AA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EB9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1B9C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1F08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5129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79A8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0EFA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7EBF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8</w:t>
            </w:r>
          </w:p>
        </w:tc>
      </w:tr>
      <w:tr w:rsidR="00913D32" w:rsidRPr="00913D32" w14:paraId="46CCC50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833E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249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/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6A2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E4B9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6770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0667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6B7F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B8FE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0</w:t>
            </w:r>
          </w:p>
        </w:tc>
      </w:tr>
      <w:tr w:rsidR="00913D32" w:rsidRPr="00913D32" w14:paraId="5CC67FBD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04151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dder Cancer</w:t>
            </w:r>
          </w:p>
        </w:tc>
      </w:tr>
      <w:tr w:rsidR="00913D32" w:rsidRPr="00913D32" w14:paraId="48AB47A9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F622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72F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877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FCB9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311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1A23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8B23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964C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</w:tr>
      <w:tr w:rsidR="00913D32" w:rsidRPr="00913D32" w14:paraId="1660E95A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8E86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962C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E792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B9D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C02B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FF8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67CE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CA7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1</w:t>
            </w:r>
          </w:p>
        </w:tc>
      </w:tr>
      <w:tr w:rsidR="00913D32" w:rsidRPr="00913D32" w14:paraId="2E40B6C4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4D9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22C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CA3C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2E1D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E5D2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900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D62F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A725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</w:t>
            </w:r>
          </w:p>
        </w:tc>
      </w:tr>
      <w:tr w:rsidR="00913D32" w:rsidRPr="00913D32" w14:paraId="25C67529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0442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3B34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C71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193B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CCAB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8C1C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E516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7DC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4</w:t>
            </w:r>
          </w:p>
        </w:tc>
      </w:tr>
      <w:tr w:rsidR="00913D32" w:rsidRPr="00913D32" w14:paraId="1ABF8B4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97F2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F220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8545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18A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803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B2EC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F405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5447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</w:tr>
      <w:tr w:rsidR="00913D32" w:rsidRPr="00913D32" w14:paraId="3D144149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EFB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03AC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B5CD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6D7E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5097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9DB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9195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F1FD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913D32" w:rsidRPr="00913D32" w14:paraId="161EF5CF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9556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D252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/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65A5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4EFB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CC3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17BA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BB2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8EE6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6</w:t>
            </w:r>
          </w:p>
        </w:tc>
      </w:tr>
      <w:tr w:rsidR="00913D32" w:rsidRPr="00913D32" w14:paraId="7BA79218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8BA80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liary Cancer</w:t>
            </w:r>
          </w:p>
        </w:tc>
      </w:tr>
      <w:tr w:rsidR="00913D32" w:rsidRPr="00913D32" w14:paraId="6C237CD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C9B8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6763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1C10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5C62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EFBD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039C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620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07F6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</w:tr>
      <w:tr w:rsidR="00913D32" w:rsidRPr="00913D32" w14:paraId="6B1C5709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9EED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CB61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2D0E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5C08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7F03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7E49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866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9598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</w:tr>
      <w:tr w:rsidR="00913D32" w:rsidRPr="00913D32" w14:paraId="7EE0F648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3E55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1F1D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726D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9AAE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F42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C314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BDBC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AE00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1</w:t>
            </w:r>
          </w:p>
        </w:tc>
      </w:tr>
      <w:tr w:rsidR="00913D32" w:rsidRPr="00913D32" w14:paraId="13D8B73E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198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0FCC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22A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472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D02F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6FA1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45D8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5E25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1</w:t>
            </w:r>
          </w:p>
        </w:tc>
      </w:tr>
      <w:tr w:rsidR="00913D32" w:rsidRPr="00913D32" w14:paraId="073D002D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804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79A2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0AD5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6DC2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81C6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5A43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95F7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04C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:rsidR="00913D32" w:rsidRPr="00913D32" w14:paraId="5E46B06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681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1CE2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DECC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925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BC2F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4F8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B01C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FD0B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913D32" w:rsidRPr="00913D32" w14:paraId="212A5987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A5AE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E109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EF4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A94E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0585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9A7F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AEE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CD87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6</w:t>
            </w:r>
          </w:p>
        </w:tc>
      </w:tr>
      <w:tr w:rsidR="00913D32" w:rsidRPr="00913D32" w14:paraId="126248D2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5E44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lanoma</w:t>
            </w:r>
          </w:p>
        </w:tc>
      </w:tr>
      <w:tr w:rsidR="00913D32" w:rsidRPr="00913D32" w14:paraId="60A74060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06C5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92D7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1B1E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2C0E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07E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B2AC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4A90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6174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2</w:t>
            </w:r>
          </w:p>
        </w:tc>
      </w:tr>
      <w:tr w:rsidR="00913D32" w:rsidRPr="00913D32" w14:paraId="428245BE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D975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2BC3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6A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DB2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F691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F963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25CF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def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4AD1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913D32" w:rsidRPr="00913D32" w14:paraId="29BC5BE1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A6EC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9941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2826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94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B74D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F46D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D3F9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def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D07A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913D32" w:rsidRPr="00913D32" w14:paraId="512DC229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D8D0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7E13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6EF9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3399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603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C177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C0E7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3987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4</w:t>
            </w:r>
          </w:p>
        </w:tc>
      </w:tr>
      <w:tr w:rsidR="00913D32" w:rsidRPr="00913D32" w14:paraId="50A82DEF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E750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DBC4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DDFD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11D5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F4B2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3DC8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34E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4FC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</w:tr>
      <w:tr w:rsidR="00913D32" w:rsidRPr="00913D32" w14:paraId="0BFE786A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7081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DFAC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B56E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199E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9554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89CD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6CCF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CAD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</w:tr>
      <w:tr w:rsidR="00913D32" w:rsidRPr="00913D32" w14:paraId="41E4E3DA" w14:textId="77777777" w:rsidTr="00913D32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2EB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3ACE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/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DD6A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0238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0A71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347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0A75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0C22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3</w:t>
            </w:r>
          </w:p>
        </w:tc>
      </w:tr>
      <w:tr w:rsidR="00913D32" w:rsidRPr="00913D32" w14:paraId="50DF3FBC" w14:textId="77777777" w:rsidTr="00831256">
        <w:trPr>
          <w:trHeight w:val="21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F6F1" w14:textId="77777777" w:rsidR="00913D32" w:rsidRPr="00913D32" w:rsidRDefault="00913D32" w:rsidP="00913D3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yroid Cancer</w:t>
            </w:r>
          </w:p>
        </w:tc>
      </w:tr>
      <w:tr w:rsidR="00913D32" w:rsidRPr="00913D32" w14:paraId="4508911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CF46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7E1F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7BF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11FB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9EA9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AB26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9D3D5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06CB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</w:tr>
      <w:tr w:rsidR="00913D32" w:rsidRPr="00913D32" w14:paraId="25350501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3C21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94A1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D141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7F91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AC4B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860A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1339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5464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1</w:t>
            </w:r>
          </w:p>
        </w:tc>
      </w:tr>
      <w:tr w:rsidR="00913D32" w:rsidRPr="00913D32" w14:paraId="678F1686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DC59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1FD9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B15B9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D422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E9B8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09B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785F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def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AC9D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913D32" w:rsidRPr="00913D32" w14:paraId="79AD9255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FFA74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tationTaster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823E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761F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607E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A64EA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E34B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9CDF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F4316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</w:tr>
      <w:tr w:rsidR="00913D32" w:rsidRPr="00913D32" w14:paraId="0253AA0D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3C3F0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Div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087C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6DDD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8C86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C448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E8CB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45B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15E8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</w:tr>
      <w:tr w:rsidR="00913D32" w:rsidRPr="00913D32" w14:paraId="2EA6C17B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F5BC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Phen-2 (</w:t>
            </w:r>
            <w:proofErr w:type="spellStart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mVar</w:t>
            </w:r>
            <w:proofErr w:type="spellEnd"/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013AC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F711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1933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A3A83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3AC0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A51D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391A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5</w:t>
            </w:r>
          </w:p>
        </w:tc>
      </w:tr>
      <w:tr w:rsidR="00913D32" w:rsidRPr="00913D32" w14:paraId="2F19AA9C" w14:textId="77777777" w:rsidTr="00913D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9460D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14DA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D7702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B520E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7C41F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B955B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D9177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227B1" w14:textId="77777777" w:rsidR="00913D32" w:rsidRPr="00913D32" w:rsidRDefault="00913D32" w:rsidP="00913D3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3D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</w:tr>
    </w:tbl>
    <w:p w14:paraId="06B2FF83" w14:textId="77777777" w:rsidR="00913D32" w:rsidRPr="00913D32" w:rsidRDefault="00913D32" w:rsidP="00913D32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913D32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13D32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13D32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C00FA17" w14:textId="10B6B7D8" w:rsidR="00913D32" w:rsidRPr="00913D32" w:rsidRDefault="00913D32" w:rsidP="00913D32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D15CA5" wp14:editId="6C1F6EF8">
                <wp:simplePos x="0" y="0"/>
                <wp:positionH relativeFrom="column">
                  <wp:posOffset>1538243</wp:posOffset>
                </wp:positionH>
                <wp:positionV relativeFrom="paragraph">
                  <wp:posOffset>1247686</wp:posOffset>
                </wp:positionV>
                <wp:extent cx="179462" cy="332740"/>
                <wp:effectExtent l="0" t="0" r="0" b="0"/>
                <wp:wrapNone/>
                <wp:docPr id="9460874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79462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D6952C" w14:textId="56A62154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D15C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1.1pt;margin-top:98.25pt;width:14.15pt;height:26.2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" fillcolor="white [3201]" stroked="f" strokeweight=".5pt">
                <v:textbox>
                  <w:txbxContent>
                    <w:p w14:paraId="5FD6952C" w14:textId="56A62154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90D358" wp14:editId="3A8CCA04">
                <wp:simplePos x="0" y="0"/>
                <wp:positionH relativeFrom="column">
                  <wp:posOffset>4332718</wp:posOffset>
                </wp:positionH>
                <wp:positionV relativeFrom="paragraph">
                  <wp:posOffset>1247686</wp:posOffset>
                </wp:positionV>
                <wp:extent cx="213360" cy="333286"/>
                <wp:effectExtent l="0" t="0" r="2540" b="0"/>
                <wp:wrapNone/>
                <wp:docPr id="10840384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13360" cy="333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A929AE" w14:textId="52F45B92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0D358" id="_x0000_s1027" type="#_x0000_t202" style="position:absolute;margin-left:341.15pt;margin-top:98.25pt;width:16.8pt;height:26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" fillcolor="white [3201]" stroked="f" strokeweight=".5pt">
                <v:textbox>
                  <w:txbxContent>
                    <w:p w14:paraId="0EA929AE" w14:textId="52F45B92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27BCFF" wp14:editId="6E5A061B">
                <wp:simplePos x="0" y="0"/>
                <wp:positionH relativeFrom="column">
                  <wp:posOffset>4332100</wp:posOffset>
                </wp:positionH>
                <wp:positionV relativeFrom="paragraph">
                  <wp:posOffset>-93820</wp:posOffset>
                </wp:positionV>
                <wp:extent cx="213645" cy="333286"/>
                <wp:effectExtent l="0" t="0" r="2540" b="0"/>
                <wp:wrapNone/>
                <wp:docPr id="8124033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13645" cy="333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0EBBC5" w14:textId="176F3B08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7BCFF" id="_x0000_s1028" type="#_x0000_t202" style="position:absolute;margin-left:341.1pt;margin-top:-7.4pt;width:16.8pt;height:26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" fillcolor="white [3201]" stroked="f" strokeweight=".5pt">
                <v:textbox>
                  <w:txbxContent>
                    <w:p w14:paraId="470EBBC5" w14:textId="176F3B08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82F940" wp14:editId="4A33FA1B">
                <wp:simplePos x="0" y="0"/>
                <wp:positionH relativeFrom="column">
                  <wp:posOffset>2897024</wp:posOffset>
                </wp:positionH>
                <wp:positionV relativeFrom="paragraph">
                  <wp:posOffset>1247686</wp:posOffset>
                </wp:positionV>
                <wp:extent cx="247650" cy="333286"/>
                <wp:effectExtent l="0" t="0" r="6350" b="0"/>
                <wp:wrapNone/>
                <wp:docPr id="54614780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7650" cy="333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846226" w14:textId="70AD1774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2F940" id="_x0000_s1029" type="#_x0000_t202" style="position:absolute;margin-left:228.1pt;margin-top:98.25pt;width:19.5pt;height:26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" fillcolor="white [3201]" stroked="f" strokeweight=".5pt">
                <v:textbox>
                  <w:txbxContent>
                    <w:p w14:paraId="50846226" w14:textId="70AD1774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3D8587" wp14:editId="72D3FA06">
                <wp:simplePos x="0" y="0"/>
                <wp:positionH relativeFrom="column">
                  <wp:posOffset>2897024</wp:posOffset>
                </wp:positionH>
                <wp:positionV relativeFrom="paragraph">
                  <wp:posOffset>-94004</wp:posOffset>
                </wp:positionV>
                <wp:extent cx="247828" cy="333286"/>
                <wp:effectExtent l="0" t="0" r="6350" b="0"/>
                <wp:wrapNone/>
                <wp:docPr id="197260358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7828" cy="333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BF626C" w14:textId="111E0F1E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D8587" id="_x0000_s1030" type="#_x0000_t202" style="position:absolute;margin-left:228.1pt;margin-top:-7.4pt;width:19.5pt;height:26.2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" fillcolor="white [3201]" stroked="f" strokeweight=".5pt">
                <v:textbox>
                  <w:txbxContent>
                    <w:p w14:paraId="09BF626C" w14:textId="111E0F1E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5DC8DB" wp14:editId="0FEEA5F2">
                <wp:simplePos x="0" y="0"/>
                <wp:positionH relativeFrom="column">
                  <wp:posOffset>1537881</wp:posOffset>
                </wp:positionH>
                <wp:positionV relativeFrom="paragraph">
                  <wp:posOffset>-94633</wp:posOffset>
                </wp:positionV>
                <wp:extent cx="247899" cy="256374"/>
                <wp:effectExtent l="0" t="0" r="6350" b="0"/>
                <wp:wrapNone/>
                <wp:docPr id="65908106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7899" cy="2563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7CD6FB" w14:textId="7ED54DA2" w:rsidR="00913D32" w:rsidRPr="00913D32" w:rsidRDefault="00913D32" w:rsidP="00913D32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DC8DB" id="_x0000_s1031" type="#_x0000_t202" style="position:absolute;margin-left:121.1pt;margin-top:-7.45pt;width:19.5pt;height:20.2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" fillcolor="white [3201]" stroked="f" strokeweight=".5pt">
                <v:textbox>
                  <w:txbxContent>
                    <w:p w14:paraId="2B7CD6FB" w14:textId="7ED54DA2" w:rsidR="00913D32" w:rsidRPr="00913D32" w:rsidRDefault="00913D32" w:rsidP="00913D32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18AC8A" wp14:editId="423F1837">
                <wp:simplePos x="0" y="0"/>
                <wp:positionH relativeFrom="column">
                  <wp:posOffset>-145279</wp:posOffset>
                </wp:positionH>
                <wp:positionV relativeFrom="paragraph">
                  <wp:posOffset>393065</wp:posOffset>
                </wp:positionV>
                <wp:extent cx="239282" cy="333286"/>
                <wp:effectExtent l="0" t="0" r="2540" b="0"/>
                <wp:wrapNone/>
                <wp:docPr id="131430487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282" cy="333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DC14F5" w14:textId="61E72146" w:rsidR="00913D32" w:rsidRPr="00913D32" w:rsidRDefault="00913D32">
                            <w:pPr>
                              <w:rPr>
                                <w:rFonts w:ascii="Times" w:hAnsi="Times"/>
                              </w:rPr>
                            </w:pPr>
                            <w:r w:rsidRPr="00913D32">
                              <w:rPr>
                                <w:rFonts w:ascii="Times" w:hAnsi="Time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8AC8A" id="_x0000_s1032" type="#_x0000_t202" style="position:absolute;margin-left:-11.45pt;margin-top:30.95pt;width:18.8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" fillcolor="white [3201]" stroked="f" strokeweight=".5pt">
                <v:textbox>
                  <w:txbxContent>
                    <w:p w14:paraId="42DC14F5" w14:textId="61E72146" w:rsidR="00913D32" w:rsidRPr="00913D32" w:rsidRDefault="00913D32">
                      <w:pPr>
                        <w:rPr>
                          <w:rFonts w:ascii="Times" w:hAnsi="Times"/>
                        </w:rPr>
                      </w:pPr>
                      <w:r w:rsidRPr="00913D32">
                        <w:rPr>
                          <w:rFonts w:ascii="Times" w:hAnsi="Tim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13D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begin"/>
      </w:r>
      <w:r w:rsidRPr="00913D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instrText xml:space="preserve"> INCLUDEPICTURE "https://lh7-us.googleusercontent.com/T-4cE202rUljHOJrJGRSnt8FDwFQkNjcd8mDlogCk1LBU0tGpSdxQaxes2v7HXqqoWZzzb5dVAsgRT9-E7WsCmp0nKkm6UMA3M2xo9kUoWK2tof8WnYOH5DPqnH7-XRLZnogNgInOMy7oPDQUP0kmkY" \* MERGEFORMATINET </w:instrText>
      </w:r>
      <w:r w:rsidRPr="00913D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separate"/>
      </w:r>
      <w:r w:rsidRPr="00913D32"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  <w:bdr w:val="none" w:sz="0" w:space="0" w:color="auto" w:frame="1"/>
          <w14:ligatures w14:val="none"/>
        </w:rPr>
        <w:drawing>
          <wp:inline distT="0" distB="0" distL="0" distR="0" wp14:anchorId="53B34A5F" wp14:editId="019BDFAC">
            <wp:extent cx="5943600" cy="2750185"/>
            <wp:effectExtent l="0" t="0" r="0" b="5715"/>
            <wp:docPr id="1613181944" name="Picture 1" descr="A group of graphs with na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181944" name="Picture 1" descr="A group of graphs with nam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3D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end"/>
      </w:r>
    </w:p>
    <w:p w14:paraId="3439B6AA" w14:textId="37A4B36B" w:rsidR="00913D32" w:rsidRDefault="00913D32" w:rsidP="00913D32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913D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Figure 1.</w:t>
      </w:r>
      <w:r w:rsidRPr="00913D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Radar charts demonstrating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verall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performance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according to tool.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A) MutationTaster2021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exhibited the highest overall performance, with the highest scores in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ccuracy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pecificit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y,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PV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 MCC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B) Align-GVGD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exhibited the lowest overall performance, with the lowest scores in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ccuracy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pecificity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 PPV,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NPV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 w:rsidR="00831256" w:rsidRP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 MCC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(C) PolyPhen-2 (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umDiv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), (D) CADD, (E) PolyPhen-2 (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umVa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), (F) FATHMM, 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G) REVEL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were other tools examined</w:t>
      </w:r>
      <w:r w:rsidR="00B17C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 but notable performance was not observed.</w:t>
      </w:r>
      <w:r w:rsidR="0083125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</w:p>
    <w:p w14:paraId="0C246DE2" w14:textId="77777777" w:rsidR="00913D32" w:rsidRDefault="00913D32" w:rsidP="00913D32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2405F2FB" w14:textId="77777777" w:rsidR="00913D32" w:rsidRPr="00913D32" w:rsidRDefault="00913D32" w:rsidP="00913D3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D80A46" w14:textId="66D28244" w:rsidR="00913D32" w:rsidRPr="00913D32" w:rsidRDefault="00913D32" w:rsidP="00913D3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EC2CFD" w14:textId="323CA6D5" w:rsidR="003B1320" w:rsidRDefault="003B1320"/>
    <w:sectPr w:rsidR="003B1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32"/>
    <w:rsid w:val="000414E5"/>
    <w:rsid w:val="000543DB"/>
    <w:rsid w:val="00086EF9"/>
    <w:rsid w:val="00093AAB"/>
    <w:rsid w:val="0011416C"/>
    <w:rsid w:val="001148E6"/>
    <w:rsid w:val="0013192B"/>
    <w:rsid w:val="001801B7"/>
    <w:rsid w:val="00182610"/>
    <w:rsid w:val="00183A68"/>
    <w:rsid w:val="001C6EA4"/>
    <w:rsid w:val="001C758F"/>
    <w:rsid w:val="001E2EDD"/>
    <w:rsid w:val="00207ECB"/>
    <w:rsid w:val="00214A7B"/>
    <w:rsid w:val="00265956"/>
    <w:rsid w:val="00274FD0"/>
    <w:rsid w:val="00291F9F"/>
    <w:rsid w:val="002A20EC"/>
    <w:rsid w:val="002D4D7C"/>
    <w:rsid w:val="00334CF1"/>
    <w:rsid w:val="00373E65"/>
    <w:rsid w:val="003B1320"/>
    <w:rsid w:val="003E3531"/>
    <w:rsid w:val="003F4431"/>
    <w:rsid w:val="00435D29"/>
    <w:rsid w:val="004575E5"/>
    <w:rsid w:val="004838C8"/>
    <w:rsid w:val="004E5B2B"/>
    <w:rsid w:val="00510D99"/>
    <w:rsid w:val="00535929"/>
    <w:rsid w:val="00536929"/>
    <w:rsid w:val="00563DEA"/>
    <w:rsid w:val="00573A09"/>
    <w:rsid w:val="005814A7"/>
    <w:rsid w:val="00581FDD"/>
    <w:rsid w:val="005C30EE"/>
    <w:rsid w:val="00633E2B"/>
    <w:rsid w:val="00663802"/>
    <w:rsid w:val="006976DB"/>
    <w:rsid w:val="006F041C"/>
    <w:rsid w:val="006F0C14"/>
    <w:rsid w:val="007241DF"/>
    <w:rsid w:val="0074618D"/>
    <w:rsid w:val="00777438"/>
    <w:rsid w:val="00785430"/>
    <w:rsid w:val="007A68F1"/>
    <w:rsid w:val="007E2311"/>
    <w:rsid w:val="00831256"/>
    <w:rsid w:val="00860217"/>
    <w:rsid w:val="00870EE7"/>
    <w:rsid w:val="008F7229"/>
    <w:rsid w:val="00913D32"/>
    <w:rsid w:val="00924813"/>
    <w:rsid w:val="009248AB"/>
    <w:rsid w:val="0095171E"/>
    <w:rsid w:val="009B67D2"/>
    <w:rsid w:val="009C47BA"/>
    <w:rsid w:val="009E7BEB"/>
    <w:rsid w:val="00A3046B"/>
    <w:rsid w:val="00A33A9B"/>
    <w:rsid w:val="00A67829"/>
    <w:rsid w:val="00A82C51"/>
    <w:rsid w:val="00A87EA5"/>
    <w:rsid w:val="00A942A2"/>
    <w:rsid w:val="00AB33F2"/>
    <w:rsid w:val="00AE2906"/>
    <w:rsid w:val="00B07D3F"/>
    <w:rsid w:val="00B15C42"/>
    <w:rsid w:val="00B17C6A"/>
    <w:rsid w:val="00B3106D"/>
    <w:rsid w:val="00B341D8"/>
    <w:rsid w:val="00B65203"/>
    <w:rsid w:val="00B74022"/>
    <w:rsid w:val="00B770FD"/>
    <w:rsid w:val="00B803E4"/>
    <w:rsid w:val="00B9785D"/>
    <w:rsid w:val="00BC0F88"/>
    <w:rsid w:val="00BC496D"/>
    <w:rsid w:val="00CA07B6"/>
    <w:rsid w:val="00CE0DA2"/>
    <w:rsid w:val="00D40597"/>
    <w:rsid w:val="00D92AB3"/>
    <w:rsid w:val="00DA359E"/>
    <w:rsid w:val="00DB0615"/>
    <w:rsid w:val="00DB06D2"/>
    <w:rsid w:val="00DB6914"/>
    <w:rsid w:val="00DF19DB"/>
    <w:rsid w:val="00E23CCD"/>
    <w:rsid w:val="00E71801"/>
    <w:rsid w:val="00E741F9"/>
    <w:rsid w:val="00EB27CD"/>
    <w:rsid w:val="00EB36A2"/>
    <w:rsid w:val="00FC2CEA"/>
    <w:rsid w:val="00FE1909"/>
    <w:rsid w:val="00FF04DE"/>
    <w:rsid w:val="00FF15DA"/>
    <w:rsid w:val="00FF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9C0B"/>
  <w15:chartTrackingRefBased/>
  <w15:docId w15:val="{48027EFE-19D6-1B4E-B7B0-CB30C0A3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13D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13D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9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ne Jang Hong</dc:creator>
  <cp:keywords/>
  <dc:description/>
  <cp:lastModifiedBy>Ilene Jang Hong</cp:lastModifiedBy>
  <cp:revision>2</cp:revision>
  <dcterms:created xsi:type="dcterms:W3CDTF">2024-03-15T17:21:00Z</dcterms:created>
  <dcterms:modified xsi:type="dcterms:W3CDTF">2024-03-15T17:53:00Z</dcterms:modified>
</cp:coreProperties>
</file>